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line="480" w:lineRule="auto"/>
        <w:rPr>
          <w:rFonts w:hint="eastAsia" w:eastAsia="宋体" w:cs="Times New Roman"/>
          <w:b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Supplementary Material</w:t>
      </w:r>
    </w:p>
    <w:p>
      <w:pPr>
        <w:keepNext/>
        <w:spacing w:line="480" w:lineRule="auto"/>
        <w:rPr>
          <w:rFonts w:hint="eastAsia" w:eastAsia="宋体" w:cs="Times New Roman"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Table</w:t>
      </w:r>
      <w:r>
        <w:rPr>
          <w:rFonts w:cs="Times New Roman"/>
          <w:b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S1</w:t>
      </w:r>
      <w:r>
        <w:rPr>
          <w:rFonts w:cs="Times New Roman"/>
          <w:szCs w:val="24"/>
          <w:highlight w:val="none"/>
        </w:rPr>
        <w:t xml:space="preserve"> </w:t>
      </w:r>
      <w:bookmarkStart w:id="0" w:name="OLE_LINK5"/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The edge count of the compound-target-pathway network for the absorbed compounds of </w:t>
      </w:r>
      <w:r>
        <w:rPr>
          <w:rFonts w:hint="eastAsia" w:eastAsia="宋体" w:cs="Times New Roman"/>
          <w:i w:val="0"/>
          <w:iCs w:val="0"/>
          <w:szCs w:val="24"/>
          <w:highlight w:val="none"/>
          <w:lang w:val="en-US" w:eastAsia="zh-CN"/>
        </w:rPr>
        <w:t>Zishen Yutai pills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by orally administered in a POF mouse model.</w:t>
      </w:r>
      <w:bookmarkEnd w:id="0"/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5"/>
        <w:gridCol w:w="1797"/>
        <w:gridCol w:w="2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</w:pPr>
            <w:bookmarkStart w:id="1" w:name="OLE_LINK3" w:colFirst="0" w:colLast="2"/>
            <w:r>
              <w:rPr>
                <w:rFonts w:hint="eastAsia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  <w:t>node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  <w:t>type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highlight w:val="none"/>
                <w:vertAlign w:val="baseline"/>
                <w:lang w:val="en-US" w:eastAsia="zh-CN"/>
              </w:rPr>
              <w:t>edge 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bookmarkStart w:id="2" w:name="OLE_LINK1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BCB1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VR2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KR1C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KR1C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BA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444444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CR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444444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F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RNA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RNA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444444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ITED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NR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HR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17A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19A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C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D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D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SR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SR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GFR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BBR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STT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TR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TR2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GF1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444444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GFBP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L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S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444444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PK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R3C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PRD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PRK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PRM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CSK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G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PAR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TPN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HB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C6A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C6A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D5A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D5A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EBF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STR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GT2B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D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rge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nzopheno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-[[(3Î±,5Î²)-3-Hydroxy-7,24-dioxocholan-24-yl]amino]ethanesulfon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urochol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rtiso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rticostero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α,9ξ,14ξ,16α)-17-Hydroxy-16-methyl-20-oxopregn-5-en-3-yl acetat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thyl N-[(13E,15R)-15-hydroxy-1,9-dioxoprost-13-en-1-yl]glycinat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-[(2R,4aS,4bS,6aS,6bS,9aR,10aS,10bR,12aS)-2-Hydroxy-4a,6a,8,8-tetramethylhexadecahydro-6bH-naphtho[2',1':4,5]indeno[1,2-d][1,3]dioxol-6b-yl]ethano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-(2-Furylmethyl)-10-methyl-2-(3-nitrophenyl)pyrimido[4,5-b]quinoline-4,5(3H,10H)-dio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β,5α)-16-Methyl-20-oxopregn-16-en-3-yl acetat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ol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tradecyl (βS)-β-hydroxy-N-(phenylacetyl)-D-phenylalaninat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,5-Pyridinedicarboxylic acid, 1,4-dihydro-2,6-dimethyl-4-[3-[4-(4-morpholinylsulfonyl)phenyl]-1-phenyl-1H-pyrazol-4-yl]-, 3,5-bis(2-methylpropyl) este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tai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-Pyroglutma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ernol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ichosan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mpoun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varian steroidogenesi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widowControl w:val="0"/>
              <w:spacing w:line="480" w:lineRule="auto"/>
              <w:jc w:val="center"/>
              <w:rPr>
                <w:rFonts w:hint="default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bookmarkEnd w:id="1"/>
    </w:tbl>
    <w:p>
      <w:pPr>
        <w:keepNext w:val="0"/>
        <w:spacing w:line="480" w:lineRule="auto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br w:type="page"/>
      </w:r>
    </w:p>
    <w:p>
      <w:pPr>
        <w:keepNext/>
        <w:spacing w:line="480" w:lineRule="auto"/>
        <w:rPr>
          <w:rFonts w:hint="eastAsia" w:eastAsia="宋体" w:cs="Times New Roman"/>
          <w:b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Table</w:t>
      </w:r>
      <w:r>
        <w:rPr>
          <w:rFonts w:cs="Times New Roman"/>
          <w:b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S2</w:t>
      </w:r>
      <w:r>
        <w:rPr>
          <w:rFonts w:cs="Times New Roman"/>
          <w:szCs w:val="24"/>
          <w:highlight w:val="none"/>
        </w:rPr>
        <w:t xml:space="preserve"> </w:t>
      </w:r>
      <w:r>
        <w:rPr>
          <w:rFonts w:hint="eastAsia" w:cs="Times New Roman"/>
          <w:szCs w:val="24"/>
          <w:highlight w:val="none"/>
        </w:rPr>
        <w:t>The tabular form of PPI result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>.</w:t>
      </w:r>
    </w:p>
    <w:tbl>
      <w:tblPr>
        <w:tblStyle w:val="7"/>
        <w:tblW w:w="8194" w:type="dxa"/>
        <w:tblInd w:w="18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71"/>
        <w:gridCol w:w="2379"/>
        <w:gridCol w:w="2145"/>
        <w:gridCol w:w="87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spacing w:line="480" w:lineRule="auto"/>
              <w:jc w:val="center"/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  <w:t>node1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spacing w:line="480" w:lineRule="auto"/>
              <w:jc w:val="center"/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  <w:t>node2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spacing w:line="480" w:lineRule="auto"/>
              <w:jc w:val="center"/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  <w:t>node1 accession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spacing w:line="480" w:lineRule="auto"/>
              <w:jc w:val="center"/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  <w:t>node2 accession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/>
              <w:spacing w:line="480" w:lineRule="auto"/>
              <w:jc w:val="center"/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 w:val="0"/>
                <w:szCs w:val="24"/>
                <w:highlight w:val="none"/>
                <w:lang w:val="en-US" w:eastAsia="zh-CN"/>
              </w:rPr>
              <w:t>scor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BCB1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23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8255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8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single"/>
                <w:lang w:val="en-US" w:eastAsia="zh-CN" w:bidi="ar"/>
              </w:rPr>
              <w:t>0.8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CR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16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85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RN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RNA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92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75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RNA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RN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75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92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ITED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41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N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5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N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5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BCB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82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N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5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31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CR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85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16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85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GF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33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GF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33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ITED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41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209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GF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33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BP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38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8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BP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38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8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8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39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single"/>
                <w:lang w:val="en-US" w:eastAsia="zh-CN" w:bidi="ar"/>
              </w:rPr>
              <w:t>0.9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CSK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EBF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2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4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G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251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N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5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EBF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4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GF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33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GF1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8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PN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9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8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85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8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05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31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B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03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73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RHR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1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RD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8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1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16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TR2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377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C6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O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617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406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single"/>
              </w:rPr>
            </w:pPr>
            <w:bookmarkStart w:id="5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8</w:t>
            </w:r>
            <w:bookmarkEnd w:id="5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38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7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8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19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SD17B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775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741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EBF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CSK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4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32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EBF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544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908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85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APK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R3C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31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PAR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87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E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223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VD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71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01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99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79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GT2B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2C1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048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603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VDR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NF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447173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NSP00000398698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</w:tr>
    </w:tbl>
    <w:p>
      <w:pPr>
        <w:spacing w:line="480" w:lineRule="auto"/>
        <w:ind w:left="-2" w:leftChars="0" w:firstLine="0" w:firstLineChars="0"/>
        <w:rPr>
          <w:rFonts w:hint="default" w:ascii="Arial" w:hAnsi="Arial" w:cs="Arial"/>
          <w:b/>
          <w:bCs/>
          <w:sz w:val="20"/>
          <w:szCs w:val="20"/>
          <w:highlight w:val="none"/>
          <w:lang w:val="en-US" w:eastAsia="zh-CN"/>
        </w:rPr>
      </w:pPr>
    </w:p>
    <w:p>
      <w:pPr>
        <w:spacing w:line="480" w:lineRule="auto"/>
        <w:ind w:left="-2" w:leftChars="0" w:firstLine="0" w:firstLineChars="0"/>
        <w:rPr>
          <w:rFonts w:hint="eastAsia" w:ascii="Arial" w:hAnsi="Arial" w:cs="Arial"/>
          <w:b/>
          <w:bCs/>
          <w:sz w:val="20"/>
          <w:szCs w:val="20"/>
          <w:highlight w:val="none"/>
          <w:lang w:val="en-US" w:eastAsia="zh-CN"/>
        </w:rPr>
        <w:sectPr>
          <w:headerReference r:id="rId5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/>
        <w:spacing w:line="480" w:lineRule="auto"/>
        <w:rPr>
          <w:rFonts w:hint="eastAsia" w:eastAsia="宋体" w:cs="Times New Roman"/>
          <w:b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Table</w:t>
      </w:r>
      <w:r>
        <w:rPr>
          <w:rFonts w:cs="Times New Roman"/>
          <w:b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S3</w:t>
      </w:r>
      <w:r>
        <w:rPr>
          <w:rFonts w:cs="Times New Roman"/>
          <w:szCs w:val="24"/>
          <w:highlight w:val="none"/>
        </w:rPr>
        <w:t xml:space="preserve"> </w:t>
      </w:r>
      <w:bookmarkStart w:id="3" w:name="OLE_LINK4"/>
      <w:r>
        <w:rPr>
          <w:rFonts w:hint="eastAsia" w:eastAsia="宋体" w:cs="Times New Roman"/>
          <w:szCs w:val="24"/>
          <w:highlight w:val="none"/>
          <w:lang w:val="en-US" w:eastAsia="zh-CN"/>
        </w:rPr>
        <w:t>The target degree for PPI network results</w:t>
      </w:r>
      <w:bookmarkEnd w:id="3"/>
      <w:r>
        <w:rPr>
          <w:rFonts w:hint="eastAsia" w:eastAsia="宋体" w:cs="Times New Roman"/>
          <w:szCs w:val="24"/>
          <w:highlight w:val="none"/>
          <w:lang w:val="en-US" w:eastAsia="zh-CN"/>
        </w:rPr>
        <w:t>.</w:t>
      </w:r>
    </w:p>
    <w:tbl>
      <w:tblPr>
        <w:tblStyle w:val="8"/>
        <w:tblW w:w="8310" w:type="dxa"/>
        <w:tblInd w:w="12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485"/>
        <w:gridCol w:w="4890"/>
        <w:gridCol w:w="10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ANK</w:t>
            </w:r>
          </w:p>
        </w:tc>
        <w:tc>
          <w:tcPr>
            <w:tcW w:w="148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ne name</w:t>
            </w:r>
          </w:p>
        </w:tc>
        <w:tc>
          <w:tcPr>
            <w:tcW w:w="489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otein name</w:t>
            </w:r>
          </w:p>
        </w:tc>
        <w:tc>
          <w:tcPr>
            <w:tcW w:w="100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P19A1</w:t>
            </w:r>
          </w:p>
        </w:tc>
        <w:tc>
          <w:tcPr>
            <w:tcW w:w="489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tochrome P450 Family 19 Subfamily A Member 1</w:t>
            </w:r>
          </w:p>
        </w:tc>
        <w:tc>
          <w:tcPr>
            <w:tcW w:w="100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KR1C3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ldo-Keto Reductase Family 1 Member C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R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trogen Recepto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ndrogen Recep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RD5A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eroid 5 Alpha-Reductase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A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noamine Oxidase A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PK14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auto"/>
                <w:lang w:eastAsia="zh-CN"/>
              </w:rPr>
              <w:t>mitogen-activated protein kinase 1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3</w:t>
            </w:r>
            <w:bookmarkEnd w:id="4"/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Hydroxysteroid 17-Beta Dehydrogenase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17A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tochrome P450 Family 17 Subfamily A Membe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ydroxysteroid 17-Beta Dehydrogenase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D5A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eroid 5 Alpha-Reductase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F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umor Necrosis Fac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C6A3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lute Carrier Family 6 Member 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L6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terleukin 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TPN1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rotein Tyrosine Phosphatase Non-Receptor Type 1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TR1A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-Hydroxytryptamine Receptor 1A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C6A4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lute Carrier Family 6 Member 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GF1R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ulin Like Growth Factor 1 Recep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R3C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uclear Receptor Subfamily 3 Group C Membe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PARG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eroxisome Proliferator Activated Receptor Gamma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TR2A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-Hydroxytryptamine Receptor 2A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HR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rticotropin Releasing Hormone Recepto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D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opamine Receptor D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GT2B7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DP Glucuronosyltransferase Family 2 Member B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KR1C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ldo-Keto Reductase Family 1 Member C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RPINE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rpin Family E Membe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E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ngiotensin I Converting Enzym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C19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ytochrome P450 Family 2 Subfamily C Member 1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noamine Oxidase B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SR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strogen Receptor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GR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rogesterone Recep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SD17B4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ydroxysteroid 17-Beta Dehydrogenase 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HBG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ex Hormone Binding Globulin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EBF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terol Regulatory Element Binding Transcription Factor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SR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ulin Recep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GFR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ibroblast Growth Factor Recepto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NR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annabinoid Recepto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oagulation Factor II, Thrombin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DR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Vitamin D Recept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CSK9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roprotein Convertase Subtilisin/Kexin Type 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GFBP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sulin Like Growth Factor Binding Protein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D3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opamine Receptor D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ITED2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bp/P300 Interacting Transactivator With Glu/Asp Rich Carboxy-Terminal Domain 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RNA7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linergic Receptor Nicotinic Alpha 7 Subunit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RNA4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linergic Receptor Nicotinic Alpha 4 Subunit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CR3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-C Motif Chemokine Receptor 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BCB1</w:t>
            </w:r>
          </w:p>
        </w:tc>
        <w:tc>
          <w:tcPr>
            <w:tcW w:w="48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TP Binding Cassette Subfamily B Member 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HAnsi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/>
        <w:spacing w:line="480" w:lineRule="auto"/>
        <w:rPr>
          <w:rFonts w:hint="eastAsia" w:eastAsia="宋体" w:cs="Times New Roman"/>
          <w:b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Table</w:t>
      </w:r>
      <w:r>
        <w:rPr>
          <w:rFonts w:cs="Times New Roman"/>
          <w:b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S4</w:t>
      </w:r>
      <w:r>
        <w:rPr>
          <w:rFonts w:cs="Times New Roman"/>
          <w:szCs w:val="24"/>
          <w:highlight w:val="none"/>
        </w:rPr>
        <w:t xml:space="preserve"> </w:t>
      </w:r>
      <w:r>
        <w:rPr>
          <w:rFonts w:hint="eastAsia" w:cs="Times New Roman"/>
          <w:szCs w:val="24"/>
          <w:highlight w:val="none"/>
        </w:rPr>
        <w:t>KEGG Pathway analysis of proteins regulated by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the absorbed compounds  from</w:t>
      </w:r>
      <w:r>
        <w:rPr>
          <w:rFonts w:hint="eastAsia" w:eastAsia="宋体" w:cs="Times New Roman"/>
          <w:i w:val="0"/>
          <w:iCs w:val="0"/>
          <w:szCs w:val="24"/>
          <w:highlight w:val="none"/>
          <w:lang w:val="en-US" w:eastAsia="zh-CN"/>
        </w:rPr>
        <w:t xml:space="preserve"> Zishen Yutai pills</w:t>
      </w:r>
      <w:r>
        <w:rPr>
          <w:rFonts w:hint="eastAsia" w:cs="Times New Roman"/>
          <w:szCs w:val="24"/>
          <w:highlight w:val="none"/>
        </w:rPr>
        <w:t xml:space="preserve"> 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>in the</w:t>
      </w:r>
      <w:r>
        <w:rPr>
          <w:rFonts w:hint="eastAsia" w:cs="Times New Roman"/>
          <w:szCs w:val="24"/>
          <w:highlight w:val="none"/>
        </w:rPr>
        <w:t xml:space="preserve"> POF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treatment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781"/>
        <w:gridCol w:w="1130"/>
        <w:gridCol w:w="1887"/>
        <w:gridCol w:w="1293"/>
        <w:gridCol w:w="1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cs="Times New Roman" w:eastAsiaTheme="minorHAnsi"/>
                <w:b/>
                <w:bCs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Cs w:val="24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cs="Times New Roman" w:eastAsiaTheme="minorHAnsi"/>
                <w:b/>
                <w:bCs/>
                <w:szCs w:val="24"/>
                <w:highlight w:val="none"/>
                <w:vertAlign w:val="baseline"/>
                <w:lang w:val="en-US" w:eastAsia="zh-CN" w:bidi="ar"/>
              </w:rPr>
              <w:t>athway ID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cs="Times New Roman"/>
                <w:b/>
                <w:bCs/>
                <w:szCs w:val="24"/>
                <w:highlight w:val="none"/>
                <w:vertAlign w:val="baseline"/>
                <w:lang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thway 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escription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b/>
                <w:bCs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unt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i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n 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ene 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t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cs="Times New Roman"/>
                <w:b/>
                <w:bCs/>
                <w:szCs w:val="24"/>
                <w:highlight w:val="none"/>
                <w:vertAlign w:val="baseline"/>
                <w:lang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me of 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enes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b/>
                <w:bCs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lse discovery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4080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  <w:tc>
          <w:tcPr>
            <w:tcW w:w="178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Neuroactive ligand-receptor interaction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  <w:tc>
          <w:tcPr>
            <w:tcW w:w="113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15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  <w:tc>
          <w:tcPr>
            <w:tcW w:w="18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PRD1, GABBR2, CHRNA4, CHRNA7, HTR1A, OPRK1, HTR2A, OPRM1, F2, NR3C1, SSTR3, CRHR1, CNR1, DRD2, DRD3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2.99E-09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3.04E-07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0140</w:t>
            </w:r>
          </w:p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Steroid hormone biosynthesis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9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RD5A2, SRD5A1, HSD17B2, AKR1C3, HSD17B3, AKR1C2, CYP19A1, UGT2B7, CYP17A1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4.50E-09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3.0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4913</w:t>
            </w: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Ovarian steroidogenesis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6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SR, HSD17B2, AKR1C3, CYP19A1, CYP17A1, IGF1R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2.02E-05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9.1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4726</w:t>
            </w: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Serotonergic synapse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6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, MAOA, HTR1A, HTR2A, CYP2C19, SLC6A4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9.85E-04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0.033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0982</w:t>
            </w: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Drug metabolism - cytochrome P450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5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, MAOA, GSTT1, CYP2C19, UGT2B7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0.0012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0.033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4728</w:t>
            </w: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Dopaminergic synapse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6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, MAOA, DRD2, MAPK14, DRD3, SLC6A3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0.001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eastAsia="zh-CN"/>
              </w:rPr>
              <w:t>9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default" w:cs="Times New Roman"/>
                <w:szCs w:val="24"/>
                <w:highlight w:val="none"/>
                <w:vertAlign w:val="baseline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0.041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hsa05030</w:t>
            </w:r>
          </w:p>
        </w:tc>
        <w:tc>
          <w:tcPr>
            <w:tcW w:w="1782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cs="Times New Roman"/>
                <w:szCs w:val="24"/>
                <w:highlight w:val="none"/>
                <w:vertAlign w:val="baseline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Cocaine addiction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4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ascii="Times New Roman" w:hAnsi="Times New Roman" w:cs="Times New Roman" w:eastAsiaTheme="minorHAnsi"/>
                <w:sz w:val="24"/>
                <w:szCs w:val="24"/>
                <w:highlight w:val="none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OB, MAOA, DRD2, SLC6A3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Cs w:val="24"/>
                <w:highlight w:val="none"/>
                <w:vertAlign w:val="baseline"/>
              </w:rPr>
              <w:t>0.004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eastAsia="zh-CN"/>
              </w:rPr>
              <w:t>7</w:t>
            </w:r>
          </w:p>
        </w:tc>
        <w:tc>
          <w:tcPr>
            <w:tcW w:w="1296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Cs w:val="24"/>
                <w:highlight w:val="none"/>
                <w:vertAlign w:val="baseline"/>
              </w:rPr>
              <w:t>0.090</w:t>
            </w:r>
            <w:r>
              <w:rPr>
                <w:rFonts w:hint="eastAsia" w:eastAsia="宋体" w:cs="Times New Roman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</w:tbl>
    <w:p>
      <w:pPr>
        <w:spacing w:line="480" w:lineRule="auto"/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tabs>
        <w:tab w:val="center" w:pos="4844"/>
        <w:tab w:val="right" w:pos="9689"/>
        <w:tab w:val="clear" w:pos="4153"/>
        <w:tab w:val="clear" w:pos="8306"/>
      </w:tabs>
      <w:jc w:val="right"/>
    </w:pPr>
    <w:r>
      <w:rPr>
        <w:rFonts w:hint="eastAsia" w:eastAsia="宋体"/>
        <w:b/>
        <w:bCs/>
        <w:sz w:val="21"/>
        <w:szCs w:val="28"/>
        <w:lang w:val="en-US" w:eastAsia="zh-CN"/>
      </w:rPr>
      <w:t>Running title: ZSYT for POF network pharmacolo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doNotDisplayPageBoundaries w:val="1"/>
  <w:embedSystemFonts/>
  <w:bordersDoNotSurroundHeader w:val="0"/>
  <w:bordersDoNotSurroundFooter w:val="0"/>
  <w:revisionView w:markup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wZDJjYTUxZTdkYzkwZjZjMGM3MTQ5NWNmZGM0NzEifQ=="/>
  </w:docVars>
  <w:rsids>
    <w:rsidRoot w:val="66336965"/>
    <w:rsid w:val="00D04A35"/>
    <w:rsid w:val="0719652C"/>
    <w:rsid w:val="0CFD5DE1"/>
    <w:rsid w:val="0D2E1166"/>
    <w:rsid w:val="0D471BC8"/>
    <w:rsid w:val="0F037349"/>
    <w:rsid w:val="0F8F5F18"/>
    <w:rsid w:val="133913D7"/>
    <w:rsid w:val="1A05013B"/>
    <w:rsid w:val="1A1C7AE2"/>
    <w:rsid w:val="1F6A71AB"/>
    <w:rsid w:val="1FEB532F"/>
    <w:rsid w:val="253D1219"/>
    <w:rsid w:val="273E1228"/>
    <w:rsid w:val="27694109"/>
    <w:rsid w:val="287376C9"/>
    <w:rsid w:val="2A013EC2"/>
    <w:rsid w:val="2CF5626A"/>
    <w:rsid w:val="2ED20EE7"/>
    <w:rsid w:val="36353ED0"/>
    <w:rsid w:val="36553B96"/>
    <w:rsid w:val="37617569"/>
    <w:rsid w:val="38211DDE"/>
    <w:rsid w:val="3BFA6CE4"/>
    <w:rsid w:val="3D14409F"/>
    <w:rsid w:val="3F7A213A"/>
    <w:rsid w:val="460551A5"/>
    <w:rsid w:val="461F4288"/>
    <w:rsid w:val="4C3E0D71"/>
    <w:rsid w:val="50A65F09"/>
    <w:rsid w:val="516501F9"/>
    <w:rsid w:val="57462E70"/>
    <w:rsid w:val="5868320A"/>
    <w:rsid w:val="5A45782C"/>
    <w:rsid w:val="5CD564DD"/>
    <w:rsid w:val="60251906"/>
    <w:rsid w:val="617B49BA"/>
    <w:rsid w:val="66336965"/>
    <w:rsid w:val="66E528C3"/>
    <w:rsid w:val="682C2557"/>
    <w:rsid w:val="6A422D0B"/>
    <w:rsid w:val="6C6627B6"/>
    <w:rsid w:val="6D452C23"/>
    <w:rsid w:val="706A2D6A"/>
    <w:rsid w:val="762F6D3D"/>
    <w:rsid w:val="78BF557A"/>
    <w:rsid w:val="7A8C5032"/>
    <w:rsid w:val="7B5D21B5"/>
    <w:rsid w:val="7FA7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annotation text"/>
    <w:basedOn w:val="1"/>
    <w:unhideWhenUsed/>
    <w:qFormat/>
    <w:uiPriority w:val="0"/>
    <w:rPr>
      <w:sz w:val="20"/>
      <w:szCs w:val="20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Hyperlink"/>
    <w:basedOn w:val="9"/>
    <w:unhideWhenUsed/>
    <w:qFormat/>
    <w:uiPriority w:val="0"/>
    <w:rPr>
      <w:color w:val="0000FF"/>
      <w:u w:val="single"/>
    </w:rPr>
  </w:style>
  <w:style w:type="character" w:styleId="12">
    <w:name w:val="annotation reference"/>
    <w:basedOn w:val="9"/>
    <w:unhideWhenUsed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1851</Words>
  <Characters>14030</Characters>
  <Lines>0</Lines>
  <Paragraphs>0</Paragraphs>
  <TotalTime>44</TotalTime>
  <ScaleCrop>false</ScaleCrop>
  <LinksUpToDate>false</LinksUpToDate>
  <CharactersWithSpaces>1437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1:45:00Z</dcterms:created>
  <dc:creator>dl</dc:creator>
  <cp:lastModifiedBy>党蕾</cp:lastModifiedBy>
  <dcterms:modified xsi:type="dcterms:W3CDTF">2022-06-09T08:1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5DD12C6BBA24DBAB036D3E85EB3667A</vt:lpwstr>
  </property>
</Properties>
</file>